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75242" w14:textId="6DB3EF8C" w:rsidR="00C00962" w:rsidRPr="00480D06" w:rsidRDefault="00C00962" w:rsidP="00F515E0">
      <w:pPr>
        <w:jc w:val="both"/>
        <w:rPr>
          <w:lang w:val="en-GB"/>
        </w:rPr>
      </w:pPr>
    </w:p>
    <w:tbl>
      <w:tblPr>
        <w:tblStyle w:val="Tabellenraster"/>
        <w:tblW w:w="0" w:type="auto"/>
        <w:tblInd w:w="370" w:type="dxa"/>
        <w:tblLook w:val="04A0" w:firstRow="1" w:lastRow="0" w:firstColumn="1" w:lastColumn="0" w:noHBand="0" w:noVBand="1"/>
      </w:tblPr>
      <w:tblGrid>
        <w:gridCol w:w="1631"/>
        <w:gridCol w:w="7066"/>
      </w:tblGrid>
      <w:tr w:rsidR="001D070A" w:rsidRPr="00857B5E" w14:paraId="326403CF" w14:textId="77777777" w:rsidTr="00D127B5">
        <w:tc>
          <w:tcPr>
            <w:tcW w:w="8697" w:type="dxa"/>
            <w:gridSpan w:val="2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6A7053" w14:textId="13B19753" w:rsidR="001D070A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Breakfast 1 (n=1)</w:t>
            </w:r>
          </w:p>
        </w:tc>
      </w:tr>
      <w:tr w:rsidR="001D070A" w:rsidRPr="00C3005D" w14:paraId="6E636BE7" w14:textId="77777777" w:rsidTr="00D127B5">
        <w:tc>
          <w:tcPr>
            <w:tcW w:w="1631" w:type="dxa"/>
          </w:tcPr>
          <w:p w14:paraId="41F2E627" w14:textId="21CAA9BB" w:rsidR="001D070A" w:rsidRPr="00857B5E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ood</w:t>
            </w:r>
          </w:p>
        </w:tc>
        <w:tc>
          <w:tcPr>
            <w:tcW w:w="7066" w:type="dxa"/>
          </w:tcPr>
          <w:p w14:paraId="1E744AB9" w14:textId="07D0E793" w:rsidR="001D070A" w:rsidRPr="001D7EA6" w:rsidRDefault="001D7EA6" w:rsidP="001D7EA6">
            <w:pPr>
              <w:rPr>
                <w:rFonts w:ascii="Segoe UI" w:hAnsi="Segoe UI" w:cs="Segoe UI"/>
                <w:noProof/>
                <w:lang w:val="en-GB"/>
              </w:rPr>
            </w:pPr>
            <w:r w:rsidRPr="001D7EA6">
              <w:rPr>
                <w:rFonts w:ascii="Segoe UI" w:hAnsi="Segoe UI" w:cs="Segoe UI"/>
                <w:noProof/>
                <w:lang w:val="en-GB"/>
              </w:rPr>
              <w:t>Carrot, tomatoes, cucumber, Yogurt with berries</w:t>
            </w:r>
          </w:p>
        </w:tc>
      </w:tr>
      <w:tr w:rsidR="001D070A" w:rsidRPr="00857B5E" w14:paraId="4B6D2C98" w14:textId="77777777" w:rsidTr="00D127B5">
        <w:tc>
          <w:tcPr>
            <w:tcW w:w="1631" w:type="dxa"/>
          </w:tcPr>
          <w:p w14:paraId="772F6ECE" w14:textId="3BC86F5B" w:rsidR="001D070A" w:rsidRPr="00857B5E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redients</w:t>
            </w:r>
          </w:p>
        </w:tc>
        <w:tc>
          <w:tcPr>
            <w:tcW w:w="7066" w:type="dxa"/>
          </w:tcPr>
          <w:p w14:paraId="376B24C6" w14:textId="08452916" w:rsidR="001D070A" w:rsidRPr="001D070A" w:rsidRDefault="001D070A" w:rsidP="001D070A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 xml:space="preserve">100g </w:t>
            </w:r>
            <w:r w:rsidR="00CB758F">
              <w:rPr>
                <w:rFonts w:ascii="Segoe UI" w:hAnsi="Segoe UI" w:cs="Segoe UI"/>
              </w:rPr>
              <w:t>blue</w:t>
            </w:r>
            <w:r w:rsidRPr="001D070A">
              <w:rPr>
                <w:rFonts w:ascii="Segoe UI" w:hAnsi="Segoe UI" w:cs="Segoe UI"/>
              </w:rPr>
              <w:t>berries</w:t>
            </w:r>
          </w:p>
          <w:p w14:paraId="246E907B" w14:textId="112C56EB" w:rsidR="001D070A" w:rsidRPr="001D070A" w:rsidRDefault="001D070A" w:rsidP="001D070A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50g carrot</w:t>
            </w:r>
          </w:p>
          <w:p w14:paraId="40A97C46" w14:textId="7CEBF87B" w:rsidR="001D070A" w:rsidRPr="001D070A" w:rsidRDefault="001D070A" w:rsidP="001D070A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100g cucumber</w:t>
            </w:r>
          </w:p>
          <w:p w14:paraId="41116F1C" w14:textId="6FE1AB86" w:rsidR="001D070A" w:rsidRPr="001D070A" w:rsidRDefault="001D070A" w:rsidP="001D070A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50 cherry tomatoes</w:t>
            </w:r>
          </w:p>
          <w:p w14:paraId="1D4717EA" w14:textId="60DD3F5E" w:rsidR="001D070A" w:rsidRPr="00857B5E" w:rsidRDefault="001D070A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150g natural yogurt</w:t>
            </w:r>
          </w:p>
        </w:tc>
      </w:tr>
      <w:tr w:rsidR="001D070A" w:rsidRPr="00C3005D" w14:paraId="20551BFE" w14:textId="77777777" w:rsidTr="00D127B5">
        <w:tc>
          <w:tcPr>
            <w:tcW w:w="1631" w:type="dxa"/>
          </w:tcPr>
          <w:p w14:paraId="3654B316" w14:textId="41D24841" w:rsidR="001D070A" w:rsidRPr="00857B5E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eparation</w:t>
            </w:r>
          </w:p>
        </w:tc>
        <w:tc>
          <w:tcPr>
            <w:tcW w:w="7066" w:type="dxa"/>
          </w:tcPr>
          <w:p w14:paraId="0F5B0D32" w14:textId="2084CDE1" w:rsidR="001D070A" w:rsidRPr="001D070A" w:rsidRDefault="001D070A" w:rsidP="001D070A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Stir the yogurt once with a spoon</w:t>
            </w:r>
          </w:p>
          <w:p w14:paraId="3315DEA7" w14:textId="689F5F0D" w:rsidR="001D070A" w:rsidRPr="001D070A" w:rsidRDefault="001D070A" w:rsidP="001D070A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Add the washed berries to the yoghurt</w:t>
            </w:r>
          </w:p>
          <w:p w14:paraId="5C7505A3" w14:textId="77777777" w:rsidR="001D7EA6" w:rsidRDefault="001D070A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Now mix these ingredients together</w:t>
            </w:r>
          </w:p>
          <w:p w14:paraId="01AB3677" w14:textId="10662984" w:rsidR="001D070A" w:rsidRPr="001D070A" w:rsidRDefault="001D070A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The vegetables are already weighed and chopped</w:t>
            </w:r>
          </w:p>
        </w:tc>
      </w:tr>
      <w:tr w:rsidR="001D070A" w:rsidRPr="00C3005D" w14:paraId="0AE290C5" w14:textId="77777777" w:rsidTr="00D127B5">
        <w:tc>
          <w:tcPr>
            <w:tcW w:w="1631" w:type="dxa"/>
          </w:tcPr>
          <w:p w14:paraId="7C1FB1EB" w14:textId="3EA52186" w:rsidR="001D070A" w:rsidRPr="00857B5E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estion</w:t>
            </w:r>
          </w:p>
        </w:tc>
        <w:tc>
          <w:tcPr>
            <w:tcW w:w="7066" w:type="dxa"/>
          </w:tcPr>
          <w:p w14:paraId="7C274A00" w14:textId="07CCD536" w:rsidR="001D070A" w:rsidRDefault="001D070A" w:rsidP="001D070A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7 – 9 am</w:t>
            </w:r>
          </w:p>
          <w:p w14:paraId="0A4EEF18" w14:textId="2EFFDDFF" w:rsidR="001D070A" w:rsidRPr="001D070A" w:rsidRDefault="001D070A" w:rsidP="001D070A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Order of ingestion: vegetables first, later yogurt</w:t>
            </w:r>
          </w:p>
          <w:p w14:paraId="11372066" w14:textId="6346414C" w:rsidR="001D070A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With still water if necessary</w:t>
            </w:r>
          </w:p>
        </w:tc>
      </w:tr>
      <w:tr w:rsidR="001D7EA6" w:rsidRPr="001D7EA6" w14:paraId="5EDEB827" w14:textId="77777777" w:rsidTr="00D127B5">
        <w:tc>
          <w:tcPr>
            <w:tcW w:w="8697" w:type="dxa"/>
            <w:gridSpan w:val="2"/>
            <w:shd w:val="clear" w:color="auto" w:fill="D0CECE" w:themeFill="background2" w:themeFillShade="E6"/>
          </w:tcPr>
          <w:p w14:paraId="375BFBFC" w14:textId="6E90710B" w:rsidR="001D7EA6" w:rsidRPr="001D7EA6" w:rsidRDefault="001D7EA6" w:rsidP="001D7EA6">
            <w:p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Nutritional values</w:t>
            </w:r>
          </w:p>
        </w:tc>
      </w:tr>
      <w:tr w:rsidR="001D070A" w:rsidRPr="00857B5E" w14:paraId="60218B92" w14:textId="77777777" w:rsidTr="00D127B5">
        <w:tc>
          <w:tcPr>
            <w:tcW w:w="1631" w:type="dxa"/>
          </w:tcPr>
          <w:p w14:paraId="3E980740" w14:textId="10F1F2E8" w:rsidR="001D070A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rbohydrates</w:t>
            </w:r>
          </w:p>
        </w:tc>
        <w:tc>
          <w:tcPr>
            <w:tcW w:w="7066" w:type="dxa"/>
          </w:tcPr>
          <w:p w14:paraId="695AEC21" w14:textId="159B9E60" w:rsidR="001D070A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0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070A" w:rsidRPr="00857B5E" w14:paraId="4D597F9E" w14:textId="77777777" w:rsidTr="00D127B5">
        <w:tc>
          <w:tcPr>
            <w:tcW w:w="1631" w:type="dxa"/>
          </w:tcPr>
          <w:p w14:paraId="48F7E9C0" w14:textId="0F66D368" w:rsidR="001D070A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otein</w:t>
            </w:r>
          </w:p>
        </w:tc>
        <w:tc>
          <w:tcPr>
            <w:tcW w:w="7066" w:type="dxa"/>
          </w:tcPr>
          <w:p w14:paraId="69CF360D" w14:textId="0E1788A4" w:rsidR="001D070A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9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070A" w:rsidRPr="00857B5E" w14:paraId="05B3C720" w14:textId="77777777" w:rsidTr="00D127B5">
        <w:tc>
          <w:tcPr>
            <w:tcW w:w="1631" w:type="dxa"/>
          </w:tcPr>
          <w:p w14:paraId="567D1E5A" w14:textId="0AF359C2" w:rsidR="001D070A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at</w:t>
            </w:r>
          </w:p>
        </w:tc>
        <w:tc>
          <w:tcPr>
            <w:tcW w:w="7066" w:type="dxa"/>
          </w:tcPr>
          <w:p w14:paraId="19023B90" w14:textId="37E1C529" w:rsidR="001D070A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2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070A" w:rsidRPr="00857B5E" w14:paraId="121C0E85" w14:textId="77777777" w:rsidTr="00D127B5">
        <w:tc>
          <w:tcPr>
            <w:tcW w:w="1631" w:type="dxa"/>
          </w:tcPr>
          <w:p w14:paraId="477738ED" w14:textId="75E6CEDE" w:rsidR="001D070A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iber</w:t>
            </w:r>
          </w:p>
        </w:tc>
        <w:tc>
          <w:tcPr>
            <w:tcW w:w="7066" w:type="dxa"/>
          </w:tcPr>
          <w:p w14:paraId="43CFB33D" w14:textId="6B55779B" w:rsidR="001D070A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070A" w:rsidRPr="00857B5E" w14:paraId="49A9EDE4" w14:textId="77777777" w:rsidTr="00D127B5">
        <w:tc>
          <w:tcPr>
            <w:tcW w:w="1631" w:type="dxa"/>
          </w:tcPr>
          <w:p w14:paraId="71962CE1" w14:textId="6E6D09DD" w:rsidR="001D070A" w:rsidRDefault="001D070A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lories</w:t>
            </w:r>
          </w:p>
        </w:tc>
        <w:tc>
          <w:tcPr>
            <w:tcW w:w="7066" w:type="dxa"/>
          </w:tcPr>
          <w:p w14:paraId="2944A63B" w14:textId="6E4DADEB" w:rsidR="001D070A" w:rsidRPr="001D7EA6" w:rsidRDefault="001D7EA6" w:rsidP="00CB758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84</w:t>
            </w:r>
            <w:r w:rsidR="00CB758F">
              <w:rPr>
                <w:rFonts w:ascii="Segoe UI" w:hAnsi="Segoe UI" w:cs="Segoe UI"/>
              </w:rPr>
              <w:t xml:space="preserve"> kcal</w:t>
            </w:r>
          </w:p>
        </w:tc>
      </w:tr>
      <w:tr w:rsidR="001D7EA6" w:rsidRPr="00857B5E" w14:paraId="173936AE" w14:textId="77777777" w:rsidTr="00D127B5">
        <w:tc>
          <w:tcPr>
            <w:tcW w:w="8697" w:type="dxa"/>
            <w:gridSpan w:val="2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08FF5B" w14:textId="000CF328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Breakfast 2 (n=2)</w:t>
            </w:r>
          </w:p>
        </w:tc>
      </w:tr>
      <w:tr w:rsidR="001D7EA6" w:rsidRPr="00C3005D" w14:paraId="56AE329F" w14:textId="77777777" w:rsidTr="00D127B5">
        <w:tc>
          <w:tcPr>
            <w:tcW w:w="1631" w:type="dxa"/>
          </w:tcPr>
          <w:p w14:paraId="08F364FD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ood</w:t>
            </w:r>
          </w:p>
        </w:tc>
        <w:tc>
          <w:tcPr>
            <w:tcW w:w="7066" w:type="dxa"/>
          </w:tcPr>
          <w:p w14:paraId="7C760517" w14:textId="6E397B53" w:rsidR="001D7EA6" w:rsidRPr="001D7EA6" w:rsidRDefault="001D7EA6" w:rsidP="001D7EA6">
            <w:pPr>
              <w:rPr>
                <w:rFonts w:ascii="Segoe UI" w:hAnsi="Segoe UI" w:cs="Segoe UI"/>
                <w:noProof/>
                <w:lang w:val="en-GB"/>
              </w:rPr>
            </w:pPr>
            <w:r w:rsidRPr="001D7EA6">
              <w:rPr>
                <w:rFonts w:ascii="Segoe UI" w:hAnsi="Segoe UI" w:cs="Segoe UI"/>
                <w:noProof/>
                <w:lang w:val="en-GB"/>
              </w:rPr>
              <w:t>Carrot, tomatoes, cucumber, Yogurt with berries + extra fibre</w:t>
            </w:r>
          </w:p>
        </w:tc>
      </w:tr>
      <w:tr w:rsidR="001D7EA6" w:rsidRPr="00857B5E" w14:paraId="53099BDB" w14:textId="77777777" w:rsidTr="00D127B5">
        <w:tc>
          <w:tcPr>
            <w:tcW w:w="1631" w:type="dxa"/>
          </w:tcPr>
          <w:p w14:paraId="73D8F3EC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redients</w:t>
            </w:r>
          </w:p>
        </w:tc>
        <w:tc>
          <w:tcPr>
            <w:tcW w:w="7066" w:type="dxa"/>
          </w:tcPr>
          <w:p w14:paraId="65128FBB" w14:textId="263937EA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 xml:space="preserve">100g </w:t>
            </w:r>
            <w:r w:rsidR="00CB758F">
              <w:rPr>
                <w:rFonts w:ascii="Segoe UI" w:hAnsi="Segoe UI" w:cs="Segoe UI"/>
              </w:rPr>
              <w:t>blue</w:t>
            </w:r>
            <w:r w:rsidRPr="001D070A">
              <w:rPr>
                <w:rFonts w:ascii="Segoe UI" w:hAnsi="Segoe UI" w:cs="Segoe UI"/>
              </w:rPr>
              <w:t>berries</w:t>
            </w:r>
          </w:p>
          <w:p w14:paraId="1420E176" w14:textId="77777777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50g carrot</w:t>
            </w:r>
          </w:p>
          <w:p w14:paraId="4C762E41" w14:textId="77777777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100g cucumber</w:t>
            </w:r>
          </w:p>
          <w:p w14:paraId="6CD94AE7" w14:textId="77777777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50 cherry tomatoes</w:t>
            </w:r>
          </w:p>
          <w:p w14:paraId="671B7135" w14:textId="77777777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150g natural yogurt</w:t>
            </w:r>
          </w:p>
          <w:p w14:paraId="22D2F0AC" w14:textId="77777777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4 tablespoons spelt flakes</w:t>
            </w:r>
          </w:p>
          <w:p w14:paraId="1167B7FA" w14:textId="77777777" w:rsidR="001D7EA6" w:rsidRPr="00857B5E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070A">
              <w:rPr>
                <w:rFonts w:ascii="Segoe UI" w:hAnsi="Segoe UI" w:cs="Segoe UI"/>
              </w:rPr>
              <w:t>2 tablespoons ground linseed</w:t>
            </w:r>
          </w:p>
        </w:tc>
      </w:tr>
      <w:tr w:rsidR="001D7EA6" w:rsidRPr="00C3005D" w14:paraId="04061455" w14:textId="77777777" w:rsidTr="00D127B5">
        <w:tc>
          <w:tcPr>
            <w:tcW w:w="1631" w:type="dxa"/>
          </w:tcPr>
          <w:p w14:paraId="32ACF694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eparation</w:t>
            </w:r>
          </w:p>
        </w:tc>
        <w:tc>
          <w:tcPr>
            <w:tcW w:w="7066" w:type="dxa"/>
          </w:tcPr>
          <w:p w14:paraId="307C5353" w14:textId="77777777" w:rsidR="001D7EA6" w:rsidRPr="001D070A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Stir the yogurt once with a spoon</w:t>
            </w:r>
          </w:p>
          <w:p w14:paraId="2C955C8A" w14:textId="77777777" w:rsidR="001D7EA6" w:rsidRPr="001D070A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Add the washed berries to the yoghurt</w:t>
            </w:r>
          </w:p>
          <w:p w14:paraId="790BD540" w14:textId="77777777" w:rsidR="001D7EA6" w:rsidRPr="001D070A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Now mix these ingredients together</w:t>
            </w:r>
          </w:p>
          <w:p w14:paraId="5600DE27" w14:textId="77777777" w:rsidR="001D7EA6" w:rsidRPr="001D070A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Sprinkle all the spelt flakes and ground linseed over the yoghurt and berry mix</w:t>
            </w:r>
          </w:p>
          <w:p w14:paraId="7A575934" w14:textId="77777777" w:rsidR="001D7EA6" w:rsidRPr="001D070A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The vegetables are already weighed and chopped</w:t>
            </w:r>
          </w:p>
        </w:tc>
      </w:tr>
      <w:tr w:rsidR="001D7EA6" w:rsidRPr="00C3005D" w14:paraId="0200C570" w14:textId="77777777" w:rsidTr="00D127B5">
        <w:tc>
          <w:tcPr>
            <w:tcW w:w="1631" w:type="dxa"/>
          </w:tcPr>
          <w:p w14:paraId="7846BED7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estion</w:t>
            </w:r>
          </w:p>
        </w:tc>
        <w:tc>
          <w:tcPr>
            <w:tcW w:w="7066" w:type="dxa"/>
          </w:tcPr>
          <w:p w14:paraId="4D1446A0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7 – 9 am</w:t>
            </w:r>
          </w:p>
          <w:p w14:paraId="1DE6402B" w14:textId="77777777" w:rsidR="001D7EA6" w:rsidRPr="001D070A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070A">
              <w:rPr>
                <w:rFonts w:ascii="Segoe UI" w:hAnsi="Segoe UI" w:cs="Segoe UI"/>
                <w:lang w:val="en-GB"/>
              </w:rPr>
              <w:t>Order of ingestion: vegetables first, later yogurt</w:t>
            </w:r>
          </w:p>
          <w:p w14:paraId="25387582" w14:textId="77777777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With still water if necessary</w:t>
            </w:r>
          </w:p>
        </w:tc>
      </w:tr>
      <w:tr w:rsidR="001D7EA6" w:rsidRPr="001D7EA6" w14:paraId="7126597E" w14:textId="77777777" w:rsidTr="00D127B5">
        <w:tc>
          <w:tcPr>
            <w:tcW w:w="8697" w:type="dxa"/>
            <w:gridSpan w:val="2"/>
            <w:shd w:val="clear" w:color="auto" w:fill="D0CECE" w:themeFill="background2" w:themeFillShade="E6"/>
          </w:tcPr>
          <w:p w14:paraId="72A2F88E" w14:textId="77777777" w:rsidR="001D7EA6" w:rsidRPr="001D7EA6" w:rsidRDefault="001D7EA6" w:rsidP="001D7EA6">
            <w:p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Nutritional values</w:t>
            </w:r>
          </w:p>
        </w:tc>
      </w:tr>
      <w:tr w:rsidR="001D7EA6" w:rsidRPr="00857B5E" w14:paraId="1BAA75D2" w14:textId="77777777" w:rsidTr="00D127B5">
        <w:tc>
          <w:tcPr>
            <w:tcW w:w="1631" w:type="dxa"/>
          </w:tcPr>
          <w:p w14:paraId="67443BEB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rbohydrates</w:t>
            </w:r>
          </w:p>
        </w:tc>
        <w:tc>
          <w:tcPr>
            <w:tcW w:w="7066" w:type="dxa"/>
          </w:tcPr>
          <w:p w14:paraId="3FBB9E08" w14:textId="5D8D6D01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50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18CC89CC" w14:textId="77777777" w:rsidTr="00D127B5">
        <w:tc>
          <w:tcPr>
            <w:tcW w:w="1631" w:type="dxa"/>
          </w:tcPr>
          <w:p w14:paraId="7576B5C1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otein</w:t>
            </w:r>
          </w:p>
        </w:tc>
        <w:tc>
          <w:tcPr>
            <w:tcW w:w="7066" w:type="dxa"/>
          </w:tcPr>
          <w:p w14:paraId="66279D5B" w14:textId="0D2B9F5D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9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6AD9D3B5" w14:textId="77777777" w:rsidTr="00D127B5">
        <w:tc>
          <w:tcPr>
            <w:tcW w:w="1631" w:type="dxa"/>
          </w:tcPr>
          <w:p w14:paraId="79CF1380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lastRenderedPageBreak/>
              <w:t>Fat</w:t>
            </w:r>
          </w:p>
        </w:tc>
        <w:tc>
          <w:tcPr>
            <w:tcW w:w="7066" w:type="dxa"/>
          </w:tcPr>
          <w:p w14:paraId="182BFEC7" w14:textId="5676230D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2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209853F1" w14:textId="77777777" w:rsidTr="00D127B5">
        <w:tc>
          <w:tcPr>
            <w:tcW w:w="1631" w:type="dxa"/>
          </w:tcPr>
          <w:p w14:paraId="419BC888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iber</w:t>
            </w:r>
          </w:p>
        </w:tc>
        <w:tc>
          <w:tcPr>
            <w:tcW w:w="7066" w:type="dxa"/>
          </w:tcPr>
          <w:p w14:paraId="1068D3F7" w14:textId="065EA3FF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5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60988EDB" w14:textId="77777777" w:rsidTr="00D127B5">
        <w:tc>
          <w:tcPr>
            <w:tcW w:w="1631" w:type="dxa"/>
          </w:tcPr>
          <w:p w14:paraId="0ED91AA6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lories</w:t>
            </w:r>
          </w:p>
        </w:tc>
        <w:tc>
          <w:tcPr>
            <w:tcW w:w="7066" w:type="dxa"/>
          </w:tcPr>
          <w:p w14:paraId="39DFFA78" w14:textId="10E39883" w:rsidR="001D7EA6" w:rsidRPr="001D7EA6" w:rsidRDefault="001D7EA6" w:rsidP="00CB758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414</w:t>
            </w:r>
            <w:r w:rsidR="00CB758F">
              <w:rPr>
                <w:rFonts w:ascii="Segoe UI" w:hAnsi="Segoe UI" w:cs="Segoe UI"/>
              </w:rPr>
              <w:t xml:space="preserve"> kcal</w:t>
            </w:r>
          </w:p>
        </w:tc>
      </w:tr>
      <w:tr w:rsidR="001D7EA6" w:rsidRPr="00857B5E" w14:paraId="69FBB3A5" w14:textId="77777777" w:rsidTr="00480D06">
        <w:tc>
          <w:tcPr>
            <w:tcW w:w="8697" w:type="dxa"/>
            <w:gridSpan w:val="2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7AFAFE" w14:textId="1687A270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unch 1 (n=2)</w:t>
            </w:r>
          </w:p>
        </w:tc>
      </w:tr>
      <w:tr w:rsidR="001D7EA6" w:rsidRPr="00C3005D" w14:paraId="06462942" w14:textId="77777777" w:rsidTr="001D7EA6">
        <w:tc>
          <w:tcPr>
            <w:tcW w:w="1631" w:type="dxa"/>
          </w:tcPr>
          <w:p w14:paraId="7827A4D1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ood</w:t>
            </w:r>
          </w:p>
        </w:tc>
        <w:tc>
          <w:tcPr>
            <w:tcW w:w="7066" w:type="dxa"/>
          </w:tcPr>
          <w:p w14:paraId="23EAEB00" w14:textId="2C8760B4" w:rsidR="001D7EA6" w:rsidRPr="001D7EA6" w:rsidRDefault="00CB758F" w:rsidP="001D7EA6">
            <w:pPr>
              <w:rPr>
                <w:rFonts w:ascii="Segoe UI" w:hAnsi="Segoe UI" w:cs="Segoe UI"/>
                <w:noProof/>
                <w:lang w:val="en-GB"/>
              </w:rPr>
            </w:pPr>
            <w:r w:rsidRPr="00CB758F">
              <w:rPr>
                <w:rFonts w:ascii="Segoe UI" w:hAnsi="Segoe UI" w:cs="Segoe UI"/>
                <w:noProof/>
                <w:lang w:val="en-GB"/>
              </w:rPr>
              <w:t>Potato dish with vegetables in a curry sauce</w:t>
            </w:r>
          </w:p>
        </w:tc>
      </w:tr>
      <w:tr w:rsidR="001D7EA6" w:rsidRPr="00857B5E" w14:paraId="3F0E9AC5" w14:textId="77777777" w:rsidTr="001D7EA6">
        <w:tc>
          <w:tcPr>
            <w:tcW w:w="1631" w:type="dxa"/>
          </w:tcPr>
          <w:p w14:paraId="4CA97CAD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redients</w:t>
            </w:r>
          </w:p>
        </w:tc>
        <w:tc>
          <w:tcPr>
            <w:tcW w:w="7066" w:type="dxa"/>
          </w:tcPr>
          <w:p w14:paraId="34DF5D08" w14:textId="771D898E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</w:t>
            </w:r>
            <w:r w:rsidRPr="001D7EA6">
              <w:rPr>
                <w:rFonts w:ascii="Segoe UI" w:hAnsi="Segoe UI" w:cs="Segoe UI"/>
              </w:rPr>
              <w:t>auliflower</w:t>
            </w:r>
          </w:p>
          <w:p w14:paraId="7800B932" w14:textId="0AF917E8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French beans</w:t>
            </w:r>
          </w:p>
          <w:p w14:paraId="4ECDA355" w14:textId="709AB641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Mushrooms</w:t>
            </w:r>
          </w:p>
          <w:p w14:paraId="41FFCA92" w14:textId="3F116A23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Potatoes</w:t>
            </w:r>
          </w:p>
          <w:p w14:paraId="0D0B22F3" w14:textId="16ABC5D4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Garlic</w:t>
            </w:r>
          </w:p>
          <w:p w14:paraId="7F488AEE" w14:textId="2F2358E4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carrot</w:t>
            </w:r>
          </w:p>
          <w:p w14:paraId="1D06D7AE" w14:textId="37434C89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leek</w:t>
            </w:r>
          </w:p>
          <w:p w14:paraId="2A8CF492" w14:textId="32F60BD3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Corn and potato starch</w:t>
            </w:r>
          </w:p>
          <w:p w14:paraId="7C8F4E04" w14:textId="72F4A7FA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Tomatoes &amp; tomato juice</w:t>
            </w:r>
          </w:p>
          <w:p w14:paraId="206E35B1" w14:textId="723BAB46" w:rsidR="001D7EA6" w:rsidRPr="00857B5E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</w:rPr>
            </w:pPr>
            <w:r w:rsidRPr="001D7EA6">
              <w:rPr>
                <w:rFonts w:ascii="Segoe UI" w:hAnsi="Segoe UI" w:cs="Segoe UI"/>
              </w:rPr>
              <w:t>Coconut milk</w:t>
            </w:r>
          </w:p>
        </w:tc>
      </w:tr>
      <w:tr w:rsidR="001D7EA6" w:rsidRPr="00C3005D" w14:paraId="76F56718" w14:textId="77777777" w:rsidTr="001D7EA6">
        <w:tc>
          <w:tcPr>
            <w:tcW w:w="1631" w:type="dxa"/>
          </w:tcPr>
          <w:p w14:paraId="2E545EBE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eparation</w:t>
            </w:r>
          </w:p>
        </w:tc>
        <w:tc>
          <w:tcPr>
            <w:tcW w:w="7066" w:type="dxa"/>
          </w:tcPr>
          <w:p w14:paraId="7050CCF7" w14:textId="77777777" w:rsidR="001D7EA6" w:rsidRPr="001D7EA6" w:rsidRDefault="001D7EA6" w:rsidP="001D7EA6">
            <w:pPr>
              <w:pStyle w:val="Listenabsatz"/>
              <w:rPr>
                <w:rFonts w:ascii="Segoe UI" w:hAnsi="Segoe UI" w:cs="Segoe UI"/>
                <w:b/>
                <w:lang w:val="en-GB"/>
              </w:rPr>
            </w:pPr>
            <w:r w:rsidRPr="001D7EA6">
              <w:rPr>
                <w:rFonts w:ascii="Segoe UI" w:hAnsi="Segoe UI" w:cs="Segoe UI"/>
                <w:b/>
                <w:lang w:val="en-GB"/>
              </w:rPr>
              <w:t>In the pan</w:t>
            </w:r>
          </w:p>
          <w:p w14:paraId="66D41152" w14:textId="05E993FC" w:rsidR="001D7EA6" w:rsidRPr="001D7EA6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Pour the contents into the pan with three tablespoons of water</w:t>
            </w:r>
          </w:p>
          <w:p w14:paraId="70A95EB6" w14:textId="3AA5589F" w:rsidR="001D7EA6" w:rsidRPr="001D7EA6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Heat over a medium heat</w:t>
            </w:r>
          </w:p>
          <w:p w14:paraId="2CA369D9" w14:textId="303C479E" w:rsidR="001D7EA6" w:rsidRPr="001D7EA6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Cook for eight to nine minutes over a medium heat until the desired sauce consistency is reached</w:t>
            </w:r>
          </w:p>
          <w:p w14:paraId="14207BE2" w14:textId="3971DEDF" w:rsidR="001D7EA6" w:rsidRPr="001D7EA6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Stir occasionally</w:t>
            </w:r>
          </w:p>
          <w:p w14:paraId="3D3D3C9B" w14:textId="77777777" w:rsidR="001D7EA6" w:rsidRPr="001D7EA6" w:rsidRDefault="001D7EA6" w:rsidP="001D7EA6">
            <w:pPr>
              <w:pStyle w:val="Listenabsatz"/>
              <w:rPr>
                <w:rFonts w:ascii="Segoe UI" w:hAnsi="Segoe UI" w:cs="Segoe UI"/>
                <w:b/>
                <w:lang w:val="en-GB"/>
              </w:rPr>
            </w:pPr>
            <w:r w:rsidRPr="001D7EA6">
              <w:rPr>
                <w:rFonts w:ascii="Segoe UI" w:hAnsi="Segoe UI" w:cs="Segoe UI"/>
                <w:b/>
                <w:lang w:val="en-GB"/>
              </w:rPr>
              <w:t>In the microwave</w:t>
            </w:r>
          </w:p>
          <w:p w14:paraId="714AE64A" w14:textId="250E4E21" w:rsidR="001D7EA6" w:rsidRPr="001D7EA6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Place the contents with a tablespoon of water in a microwave-safe container without a lid</w:t>
            </w:r>
          </w:p>
          <w:p w14:paraId="617198DF" w14:textId="6CA829EE" w:rsidR="001D7EA6" w:rsidRPr="001D7EA6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Cook at 600 watts for around seven minutes</w:t>
            </w:r>
          </w:p>
          <w:p w14:paraId="2F44A186" w14:textId="3F49A1F1" w:rsidR="001D7EA6" w:rsidRPr="001D070A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Stir halfway through and at the end</w:t>
            </w:r>
          </w:p>
        </w:tc>
      </w:tr>
      <w:tr w:rsidR="001D7EA6" w:rsidRPr="00C3005D" w14:paraId="66A70FEE" w14:textId="77777777" w:rsidTr="001D7EA6">
        <w:tc>
          <w:tcPr>
            <w:tcW w:w="1631" w:type="dxa"/>
          </w:tcPr>
          <w:p w14:paraId="3F81069E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estion</w:t>
            </w:r>
          </w:p>
        </w:tc>
        <w:tc>
          <w:tcPr>
            <w:tcW w:w="7066" w:type="dxa"/>
          </w:tcPr>
          <w:p w14:paraId="6E381E5A" w14:textId="77777777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</w:rPr>
              <w:t>1 – 3 pm</w:t>
            </w:r>
          </w:p>
          <w:p w14:paraId="0F486067" w14:textId="79F164FE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With still water if necessary</w:t>
            </w:r>
          </w:p>
        </w:tc>
      </w:tr>
      <w:tr w:rsidR="001D7EA6" w:rsidRPr="001D7EA6" w14:paraId="51CFDCA6" w14:textId="77777777" w:rsidTr="001D7EA6">
        <w:tc>
          <w:tcPr>
            <w:tcW w:w="8697" w:type="dxa"/>
            <w:gridSpan w:val="2"/>
            <w:shd w:val="clear" w:color="auto" w:fill="D0CECE" w:themeFill="background2" w:themeFillShade="E6"/>
          </w:tcPr>
          <w:p w14:paraId="321B065D" w14:textId="77777777" w:rsidR="001D7EA6" w:rsidRPr="001D7EA6" w:rsidRDefault="001D7EA6" w:rsidP="001D7EA6">
            <w:p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Nutritional values</w:t>
            </w:r>
          </w:p>
        </w:tc>
      </w:tr>
      <w:tr w:rsidR="001D7EA6" w:rsidRPr="00857B5E" w14:paraId="5E4148BA" w14:textId="77777777" w:rsidTr="001D7EA6">
        <w:tc>
          <w:tcPr>
            <w:tcW w:w="1631" w:type="dxa"/>
          </w:tcPr>
          <w:p w14:paraId="2E50B55B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rbohydrates</w:t>
            </w:r>
          </w:p>
        </w:tc>
        <w:tc>
          <w:tcPr>
            <w:tcW w:w="7066" w:type="dxa"/>
          </w:tcPr>
          <w:p w14:paraId="694A30DC" w14:textId="022BDA85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4,2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3345FF44" w14:textId="77777777" w:rsidTr="001D7EA6">
        <w:tc>
          <w:tcPr>
            <w:tcW w:w="1631" w:type="dxa"/>
          </w:tcPr>
          <w:p w14:paraId="098FFB7D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otein</w:t>
            </w:r>
          </w:p>
        </w:tc>
        <w:tc>
          <w:tcPr>
            <w:tcW w:w="7066" w:type="dxa"/>
          </w:tcPr>
          <w:p w14:paraId="73AF9DCF" w14:textId="0396A0FF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0,8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18C01C8C" w14:textId="77777777" w:rsidTr="001D7EA6">
        <w:tc>
          <w:tcPr>
            <w:tcW w:w="1631" w:type="dxa"/>
          </w:tcPr>
          <w:p w14:paraId="1F5EB14A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at</w:t>
            </w:r>
          </w:p>
        </w:tc>
        <w:tc>
          <w:tcPr>
            <w:tcW w:w="7066" w:type="dxa"/>
          </w:tcPr>
          <w:p w14:paraId="0EC438B4" w14:textId="44AAFBE0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2,6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52E7C402" w14:textId="77777777" w:rsidTr="001D7EA6">
        <w:tc>
          <w:tcPr>
            <w:tcW w:w="1631" w:type="dxa"/>
          </w:tcPr>
          <w:p w14:paraId="1D13E175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iber</w:t>
            </w:r>
          </w:p>
        </w:tc>
        <w:tc>
          <w:tcPr>
            <w:tcW w:w="7066" w:type="dxa"/>
          </w:tcPr>
          <w:p w14:paraId="1EBCFAA1" w14:textId="6E8DA4C7" w:rsidR="001D7EA6" w:rsidRP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10,8</w:t>
            </w:r>
            <w:r w:rsidR="00CB758F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777B12BB" w14:textId="77777777" w:rsidTr="001D7EA6">
        <w:tc>
          <w:tcPr>
            <w:tcW w:w="1631" w:type="dxa"/>
          </w:tcPr>
          <w:p w14:paraId="2057728B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lories</w:t>
            </w:r>
          </w:p>
        </w:tc>
        <w:tc>
          <w:tcPr>
            <w:tcW w:w="7066" w:type="dxa"/>
          </w:tcPr>
          <w:p w14:paraId="55D214F6" w14:textId="489574C4" w:rsidR="001D7EA6" w:rsidRPr="001D7EA6" w:rsidRDefault="00CB758F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315 kcal</w:t>
            </w:r>
          </w:p>
        </w:tc>
      </w:tr>
      <w:tr w:rsidR="001D7EA6" w:rsidRPr="00857B5E" w14:paraId="384BED77" w14:textId="77777777" w:rsidTr="00480D06">
        <w:tc>
          <w:tcPr>
            <w:tcW w:w="8697" w:type="dxa"/>
            <w:gridSpan w:val="2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EE7D5B" w14:textId="0B9AB99A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unch 2 (n=1)</w:t>
            </w:r>
          </w:p>
        </w:tc>
      </w:tr>
      <w:tr w:rsidR="001D7EA6" w:rsidRPr="001D7EA6" w14:paraId="4CF20D92" w14:textId="77777777" w:rsidTr="001D7EA6">
        <w:tc>
          <w:tcPr>
            <w:tcW w:w="1631" w:type="dxa"/>
          </w:tcPr>
          <w:p w14:paraId="53E1CD2A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ood</w:t>
            </w:r>
          </w:p>
        </w:tc>
        <w:tc>
          <w:tcPr>
            <w:tcW w:w="7066" w:type="dxa"/>
          </w:tcPr>
          <w:p w14:paraId="1888A36B" w14:textId="32C81C98" w:rsidR="001D7EA6" w:rsidRPr="001D7EA6" w:rsidRDefault="00CB758F" w:rsidP="001D7EA6">
            <w:pPr>
              <w:rPr>
                <w:rFonts w:ascii="Segoe UI" w:hAnsi="Segoe UI" w:cs="Segoe UI"/>
                <w:noProof/>
                <w:lang w:val="en-GB"/>
              </w:rPr>
            </w:pPr>
            <w:r>
              <w:rPr>
                <w:rFonts w:ascii="Segoe UI" w:hAnsi="Segoe UI" w:cs="Segoe UI"/>
                <w:noProof/>
                <w:lang w:val="en-GB"/>
              </w:rPr>
              <w:t>Pizza margherita</w:t>
            </w:r>
          </w:p>
        </w:tc>
      </w:tr>
      <w:tr w:rsidR="001D7EA6" w:rsidRPr="001D7EA6" w14:paraId="7C1A9F7D" w14:textId="77777777" w:rsidTr="001D7EA6">
        <w:tc>
          <w:tcPr>
            <w:tcW w:w="1631" w:type="dxa"/>
          </w:tcPr>
          <w:p w14:paraId="7CFF81BD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redients</w:t>
            </w:r>
          </w:p>
        </w:tc>
        <w:tc>
          <w:tcPr>
            <w:tcW w:w="7066" w:type="dxa"/>
          </w:tcPr>
          <w:p w14:paraId="69EA07FD" w14:textId="786327F9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Wheat flour</w:t>
            </w:r>
          </w:p>
          <w:p w14:paraId="643B849D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chopped peeled tomatoes (26%)</w:t>
            </w:r>
          </w:p>
          <w:p w14:paraId="732B66A4" w14:textId="45A33D41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firm mozzarella (25%)</w:t>
            </w:r>
          </w:p>
          <w:p w14:paraId="7CEE2815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water</w:t>
            </w:r>
          </w:p>
          <w:p w14:paraId="4614FE33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rapeseed oil</w:t>
            </w:r>
          </w:p>
          <w:p w14:paraId="1B3DFE29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yeast</w:t>
            </w:r>
          </w:p>
          <w:p w14:paraId="675D33FE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lastRenderedPageBreak/>
              <w:t>salt</w:t>
            </w:r>
          </w:p>
          <w:p w14:paraId="2ACCF737" w14:textId="77777777" w:rsid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sugar</w:t>
            </w:r>
          </w:p>
          <w:p w14:paraId="788E09CB" w14:textId="76EA832F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dried wheat yeastd ough</w:t>
            </w:r>
          </w:p>
        </w:tc>
      </w:tr>
      <w:tr w:rsidR="001D7EA6" w:rsidRPr="00C3005D" w14:paraId="0D995269" w14:textId="77777777" w:rsidTr="001D7EA6">
        <w:tc>
          <w:tcPr>
            <w:tcW w:w="1631" w:type="dxa"/>
          </w:tcPr>
          <w:p w14:paraId="24656A3C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lastRenderedPageBreak/>
              <w:t>Preparation</w:t>
            </w:r>
          </w:p>
        </w:tc>
        <w:tc>
          <w:tcPr>
            <w:tcW w:w="7066" w:type="dxa"/>
          </w:tcPr>
          <w:p w14:paraId="61A941F5" w14:textId="1EECE219" w:rsidR="001D7EA6" w:rsidRPr="001D7EA6" w:rsidRDefault="001D7EA6" w:rsidP="001D7EA6">
            <w:pPr>
              <w:pStyle w:val="Listenabsatz"/>
              <w:rPr>
                <w:rFonts w:ascii="Segoe UI" w:hAnsi="Segoe UI" w:cs="Segoe UI"/>
                <w:b/>
                <w:lang w:val="en-GB"/>
              </w:rPr>
            </w:pPr>
            <w:r w:rsidRPr="001D7EA6">
              <w:rPr>
                <w:rFonts w:ascii="Segoe UI" w:hAnsi="Segoe UI" w:cs="Segoe UI"/>
                <w:b/>
                <w:lang w:val="en-GB"/>
              </w:rPr>
              <w:t xml:space="preserve">In the </w:t>
            </w:r>
            <w:r w:rsidR="00CB758F">
              <w:rPr>
                <w:rFonts w:ascii="Segoe UI" w:hAnsi="Segoe UI" w:cs="Segoe UI"/>
                <w:b/>
                <w:lang w:val="en-GB"/>
              </w:rPr>
              <w:t>oven</w:t>
            </w:r>
          </w:p>
          <w:p w14:paraId="4DE24834" w14:textId="77777777" w:rsidR="00CB758F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to</w:t>
            </w:r>
            <w:r w:rsidR="00CB758F">
              <w:rPr>
                <w:rFonts w:ascii="Segoe UI" w:hAnsi="Segoe UI" w:cs="Segoe UI"/>
                <w:lang w:val="en-GB"/>
              </w:rPr>
              <w:t>p/bottom heat: 230 °C fan oven</w:t>
            </w:r>
          </w:p>
          <w:p w14:paraId="31EABA03" w14:textId="77777777" w:rsidR="00CB758F" w:rsidRDefault="001D7EA6" w:rsidP="001D7EA6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 xml:space="preserve">200 °C Preheat the oven to the </w:t>
            </w:r>
            <w:r w:rsidR="00CB758F">
              <w:rPr>
                <w:rFonts w:ascii="Segoe UI" w:hAnsi="Segoe UI" w:cs="Segoe UI"/>
                <w:lang w:val="en-GB"/>
              </w:rPr>
              <w:t>temperature indicated opposite</w:t>
            </w:r>
          </w:p>
          <w:p w14:paraId="5B00249F" w14:textId="77777777" w:rsidR="00CB758F" w:rsidRDefault="001D7EA6" w:rsidP="00CB758F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Leave the pizza in the freezer while the oven preheats</w:t>
            </w:r>
          </w:p>
          <w:p w14:paraId="731C0716" w14:textId="77777777" w:rsidR="00CB758F" w:rsidRDefault="001D7EA6" w:rsidP="00CB758F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remove the foil</w:t>
            </w:r>
          </w:p>
          <w:p w14:paraId="76E26DB9" w14:textId="77777777" w:rsidR="00CB758F" w:rsidRDefault="001D7EA6" w:rsidP="00CB758F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place the pizza on t</w:t>
            </w:r>
            <w:r w:rsidR="00CB758F">
              <w:rPr>
                <w:rFonts w:ascii="Segoe UI" w:hAnsi="Segoe UI" w:cs="Segoe UI"/>
                <w:lang w:val="en-GB"/>
              </w:rPr>
              <w:t>he middle shelf of the oven</w:t>
            </w:r>
          </w:p>
          <w:p w14:paraId="6123EDCA" w14:textId="1CF0D484" w:rsidR="00CB758F" w:rsidRDefault="001D7EA6" w:rsidP="00CB758F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 xml:space="preserve">bake the pizza at 230 °C top/bottom </w:t>
            </w:r>
            <w:r w:rsidR="00CB758F">
              <w:rPr>
                <w:rFonts w:ascii="Segoe UI" w:hAnsi="Segoe UI" w:cs="Segoe UI"/>
                <w:lang w:val="en-GB"/>
              </w:rPr>
              <w:t>heat for at least 10 minutes</w:t>
            </w:r>
          </w:p>
          <w:p w14:paraId="5CCE2F49" w14:textId="77777777" w:rsidR="00CB758F" w:rsidRDefault="001D7EA6" w:rsidP="00CB758F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The cheese should be mel</w:t>
            </w:r>
            <w:r w:rsidR="00CB758F">
              <w:rPr>
                <w:rFonts w:ascii="Segoe UI" w:hAnsi="Segoe UI" w:cs="Segoe UI"/>
                <w:lang w:val="en-GB"/>
              </w:rPr>
              <w:t>ted and the edges golden brown</w:t>
            </w:r>
          </w:p>
          <w:p w14:paraId="14795407" w14:textId="21B2CB35" w:rsidR="001D7EA6" w:rsidRPr="001D070A" w:rsidRDefault="001D7EA6" w:rsidP="00CB758F">
            <w:pPr>
              <w:pStyle w:val="Listenabsatz"/>
              <w:numPr>
                <w:ilvl w:val="0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allow the pizza to cool for at least 1 minute before eating</w:t>
            </w:r>
          </w:p>
        </w:tc>
      </w:tr>
      <w:tr w:rsidR="001D7EA6" w:rsidRPr="00C3005D" w14:paraId="589460A0" w14:textId="77777777" w:rsidTr="001D7EA6">
        <w:tc>
          <w:tcPr>
            <w:tcW w:w="1631" w:type="dxa"/>
          </w:tcPr>
          <w:p w14:paraId="4DFB2CA8" w14:textId="77777777" w:rsidR="001D7EA6" w:rsidRPr="00857B5E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gestion</w:t>
            </w:r>
          </w:p>
        </w:tc>
        <w:tc>
          <w:tcPr>
            <w:tcW w:w="7066" w:type="dxa"/>
          </w:tcPr>
          <w:p w14:paraId="37ED10CF" w14:textId="77777777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</w:rPr>
              <w:t>1 – 3 pm</w:t>
            </w:r>
          </w:p>
          <w:p w14:paraId="1CAA9EA2" w14:textId="77777777" w:rsidR="001D7EA6" w:rsidRPr="001D7EA6" w:rsidRDefault="001D7EA6" w:rsidP="001D7EA6">
            <w:pPr>
              <w:pStyle w:val="Listenabsatz"/>
              <w:numPr>
                <w:ilvl w:val="2"/>
                <w:numId w:val="12"/>
              </w:num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With still water if necessary</w:t>
            </w:r>
          </w:p>
        </w:tc>
      </w:tr>
      <w:tr w:rsidR="001D7EA6" w:rsidRPr="001D7EA6" w14:paraId="2937DA64" w14:textId="77777777" w:rsidTr="001D7EA6">
        <w:tc>
          <w:tcPr>
            <w:tcW w:w="8697" w:type="dxa"/>
            <w:gridSpan w:val="2"/>
            <w:shd w:val="clear" w:color="auto" w:fill="D0CECE" w:themeFill="background2" w:themeFillShade="E6"/>
          </w:tcPr>
          <w:p w14:paraId="4F4BC7AB" w14:textId="77777777" w:rsidR="001D7EA6" w:rsidRPr="001D7EA6" w:rsidRDefault="001D7EA6" w:rsidP="001D7EA6">
            <w:pPr>
              <w:rPr>
                <w:rFonts w:ascii="Segoe UI" w:hAnsi="Segoe UI" w:cs="Segoe UI"/>
                <w:lang w:val="en-GB"/>
              </w:rPr>
            </w:pPr>
            <w:r w:rsidRPr="001D7EA6">
              <w:rPr>
                <w:rFonts w:ascii="Segoe UI" w:hAnsi="Segoe UI" w:cs="Segoe UI"/>
                <w:lang w:val="en-GB"/>
              </w:rPr>
              <w:t>Nutritional values</w:t>
            </w:r>
          </w:p>
        </w:tc>
      </w:tr>
      <w:tr w:rsidR="001D7EA6" w:rsidRPr="00857B5E" w14:paraId="4427DE65" w14:textId="77777777" w:rsidTr="001D7EA6">
        <w:tc>
          <w:tcPr>
            <w:tcW w:w="1631" w:type="dxa"/>
          </w:tcPr>
          <w:p w14:paraId="5EC1FE0D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rbohydrates</w:t>
            </w:r>
          </w:p>
        </w:tc>
        <w:tc>
          <w:tcPr>
            <w:tcW w:w="7066" w:type="dxa"/>
          </w:tcPr>
          <w:p w14:paraId="533C1CC0" w14:textId="1A888390" w:rsidR="001D7EA6" w:rsidRPr="001D7EA6" w:rsidRDefault="00CB758F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 xml:space="preserve">86,1 </w:t>
            </w:r>
            <w:r w:rsidR="001D7EA6"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5F49D071" w14:textId="77777777" w:rsidTr="001D7EA6">
        <w:tc>
          <w:tcPr>
            <w:tcW w:w="1631" w:type="dxa"/>
          </w:tcPr>
          <w:p w14:paraId="488BB111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Protein</w:t>
            </w:r>
          </w:p>
        </w:tc>
        <w:tc>
          <w:tcPr>
            <w:tcW w:w="7066" w:type="dxa"/>
          </w:tcPr>
          <w:p w14:paraId="3214B3FD" w14:textId="7568A14A" w:rsidR="001D7EA6" w:rsidRPr="001D7EA6" w:rsidRDefault="00CB758F" w:rsidP="00CB758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 xml:space="preserve">32,6 </w:t>
            </w:r>
            <w:r w:rsidR="001D7EA6"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6FEC00C2" w14:textId="77777777" w:rsidTr="001D7EA6">
        <w:tc>
          <w:tcPr>
            <w:tcW w:w="1631" w:type="dxa"/>
          </w:tcPr>
          <w:p w14:paraId="2DCE6F98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at</w:t>
            </w:r>
          </w:p>
        </w:tc>
        <w:tc>
          <w:tcPr>
            <w:tcW w:w="7066" w:type="dxa"/>
          </w:tcPr>
          <w:p w14:paraId="639BED50" w14:textId="7508307F" w:rsidR="001D7EA6" w:rsidRPr="001D7EA6" w:rsidRDefault="00CB758F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 xml:space="preserve">26,6 </w:t>
            </w:r>
            <w:r w:rsidR="001D7EA6">
              <w:rPr>
                <w:rFonts w:ascii="Segoe UI" w:hAnsi="Segoe UI" w:cs="Segoe UI"/>
              </w:rPr>
              <w:t>g</w:t>
            </w:r>
          </w:p>
        </w:tc>
      </w:tr>
      <w:tr w:rsidR="001D7EA6" w:rsidRPr="00857B5E" w14:paraId="4EAFC09B" w14:textId="77777777" w:rsidTr="001D7EA6">
        <w:tc>
          <w:tcPr>
            <w:tcW w:w="1631" w:type="dxa"/>
          </w:tcPr>
          <w:p w14:paraId="4BE6057E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iber</w:t>
            </w:r>
          </w:p>
        </w:tc>
        <w:tc>
          <w:tcPr>
            <w:tcW w:w="7066" w:type="dxa"/>
          </w:tcPr>
          <w:p w14:paraId="526D85B8" w14:textId="717C52A1" w:rsidR="001D7EA6" w:rsidRPr="001D7EA6" w:rsidRDefault="00CB758F" w:rsidP="00CB758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6,6 g</w:t>
            </w:r>
          </w:p>
        </w:tc>
      </w:tr>
      <w:tr w:rsidR="001D7EA6" w:rsidRPr="00857B5E" w14:paraId="37A9DFED" w14:textId="77777777" w:rsidTr="001D7EA6">
        <w:tc>
          <w:tcPr>
            <w:tcW w:w="1631" w:type="dxa"/>
          </w:tcPr>
          <w:p w14:paraId="477CCF34" w14:textId="77777777" w:rsidR="001D7EA6" w:rsidRDefault="001D7EA6" w:rsidP="001D7EA6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alories</w:t>
            </w:r>
          </w:p>
        </w:tc>
        <w:tc>
          <w:tcPr>
            <w:tcW w:w="7066" w:type="dxa"/>
          </w:tcPr>
          <w:p w14:paraId="1A25D004" w14:textId="454F4162" w:rsidR="001D7EA6" w:rsidRPr="001D7EA6" w:rsidRDefault="00CB758F" w:rsidP="00CB758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727 kcal</w:t>
            </w:r>
          </w:p>
        </w:tc>
      </w:tr>
    </w:tbl>
    <w:p w14:paraId="0686155E" w14:textId="77777777" w:rsidR="001D7EA6" w:rsidRPr="009853B2" w:rsidRDefault="001D7EA6" w:rsidP="00F515E0">
      <w:pPr>
        <w:jc w:val="both"/>
      </w:pPr>
    </w:p>
    <w:sectPr w:rsidR="001D7EA6" w:rsidRPr="009853B2" w:rsidSect="00E06ABE">
      <w:headerReference w:type="default" r:id="rId8"/>
      <w:footerReference w:type="default" r:id="rId9"/>
      <w:pgSz w:w="11906" w:h="16838"/>
      <w:pgMar w:top="1940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7765B" w14:textId="77777777" w:rsidR="0017653D" w:rsidRDefault="0017653D" w:rsidP="00B13D03">
      <w:pPr>
        <w:spacing w:after="0" w:line="240" w:lineRule="auto"/>
      </w:pPr>
      <w:r>
        <w:separator/>
      </w:r>
    </w:p>
  </w:endnote>
  <w:endnote w:type="continuationSeparator" w:id="0">
    <w:p w14:paraId="6F55F0E1" w14:textId="77777777" w:rsidR="0017653D" w:rsidRDefault="0017653D" w:rsidP="00B13D03">
      <w:pPr>
        <w:spacing w:after="0" w:line="240" w:lineRule="auto"/>
      </w:pPr>
      <w:r>
        <w:continuationSeparator/>
      </w:r>
    </w:p>
  </w:endnote>
  <w:endnote w:type="continuationNotice" w:id="1">
    <w:p w14:paraId="53878221" w14:textId="77777777" w:rsidR="0017653D" w:rsidRDefault="001765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BE40406" w:rsidR="001D7EA6" w:rsidRPr="003E6ACF" w:rsidRDefault="001D7EA6" w:rsidP="003E6ACF">
    <w:pPr>
      <w:jc w:val="both"/>
      <w:rPr>
        <w:i/>
        <w:lang w:val="en-GB"/>
      </w:rPr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258331986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1D7EA6" w:rsidRDefault="001D7EA6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t xml:space="preserve">page 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C00962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>
                                <w:t xml:space="preserve"> of 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C00962">
                                <w:rPr>
                                  <w:b/>
                                  <w:bCs/>
                                  <w:noProof/>
                                </w:rPr>
                                <w:t>4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1D7EA6" w:rsidRDefault="001D7EA6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left:0;text-align:left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258331986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1D7EA6" w:rsidRDefault="001D7EA6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t xml:space="preserve">page 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</w:rPr>
                          <w:instrText>PAGE</w:instrTex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C00962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>
                          <w:t xml:space="preserve"> of 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</w:rPr>
                          <w:instrText>NUMPAGES</w:instrTex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C00962">
                          <w:rPr>
                            <w:b/>
                            <w:bCs/>
                            <w:noProof/>
                          </w:rPr>
                          <w:t>4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1D7EA6" w:rsidRDefault="001D7EA6"/>
                </w:txbxContent>
              </v:textbox>
              <w10:wrap type="square"/>
            </v:shap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Pr="003E6ACF">
      <w:rPr>
        <w:noProof/>
        <w:lang w:val="en-GB"/>
      </w:rPr>
      <w:t xml:space="preserve">  </w:t>
    </w:r>
    <w:r w:rsidR="003E6ACF" w:rsidRPr="00480D06">
      <w:rPr>
        <w:i/>
        <w:lang w:val="en-GB"/>
      </w:rPr>
      <w:t>g = grams, kcal = kilocalories, n =</w:t>
    </w:r>
    <w:r w:rsidR="003E6ACF">
      <w:rPr>
        <w:i/>
        <w:lang w:val="en-GB"/>
      </w:rPr>
      <w:t xml:space="preserve"> amount of inges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FB547" w14:textId="77777777" w:rsidR="0017653D" w:rsidRDefault="0017653D" w:rsidP="00B13D03">
      <w:pPr>
        <w:spacing w:after="0" w:line="240" w:lineRule="auto"/>
      </w:pPr>
      <w:r>
        <w:separator/>
      </w:r>
    </w:p>
  </w:footnote>
  <w:footnote w:type="continuationSeparator" w:id="0">
    <w:p w14:paraId="2C13F35D" w14:textId="77777777" w:rsidR="0017653D" w:rsidRDefault="0017653D" w:rsidP="00B13D03">
      <w:pPr>
        <w:spacing w:after="0" w:line="240" w:lineRule="auto"/>
      </w:pPr>
      <w:r>
        <w:continuationSeparator/>
      </w:r>
    </w:p>
  </w:footnote>
  <w:footnote w:type="continuationNotice" w:id="1">
    <w:p w14:paraId="0DA77FC1" w14:textId="77777777" w:rsidR="0017653D" w:rsidRDefault="001765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E761C" w14:textId="77777777" w:rsidR="00F96FC2" w:rsidRDefault="001D7EA6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 w:rsidR="00CC187B">
      <w:rPr>
        <w:sz w:val="16"/>
        <w:szCs w:val="16"/>
        <w:lang w:val="en-GB"/>
      </w:rPr>
      <w:t>stress in Healthy Young P</w:t>
    </w:r>
    <w:r w:rsidR="000031E1">
      <w:rPr>
        <w:sz w:val="16"/>
        <w:szCs w:val="16"/>
        <w:lang w:val="en-GB"/>
      </w:rPr>
      <w:t>e</w:t>
    </w:r>
    <w:r w:rsidR="00CC187B">
      <w:rPr>
        <w:sz w:val="16"/>
        <w:szCs w:val="16"/>
        <w:lang w:val="en-GB"/>
      </w:rPr>
      <w:t>ople</w:t>
    </w:r>
  </w:p>
  <w:p w14:paraId="4AC2737E" w14:textId="79FF103A" w:rsidR="001D7EA6" w:rsidRDefault="000031E1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1D7EA6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40162D68" w14:textId="77777777" w:rsidR="00E06ABE" w:rsidRDefault="00E06ABE">
    <w:pPr>
      <w:pStyle w:val="Kopfzeile"/>
      <w:rPr>
        <w:sz w:val="16"/>
        <w:szCs w:val="16"/>
        <w:lang w:val="en-GB"/>
      </w:rPr>
    </w:pPr>
  </w:p>
  <w:p w14:paraId="315D4900" w14:textId="60C7D7F0" w:rsidR="001D7EA6" w:rsidRPr="00155D29" w:rsidRDefault="001D7EA6">
    <w:pPr>
      <w:pStyle w:val="Kopfzeile"/>
      <w:rPr>
        <w:lang w:val="en-GB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D4906" wp14:editId="5B88392D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A66C9A3" id="Gerader Verbinder 1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704903">
      <w:rPr>
        <w:noProof/>
        <w:lang w:val="en-GB" w:eastAsia="de-DE"/>
      </w:rPr>
      <w:t>S</w:t>
    </w:r>
    <w:r w:rsidR="00476F67">
      <w:rPr>
        <w:noProof/>
        <w:lang w:val="en-GB" w:eastAsia="de-DE"/>
      </w:rPr>
      <w:t xml:space="preserve">2 Table </w:t>
    </w:r>
    <w:r>
      <w:rPr>
        <w:noProof/>
        <w:lang w:val="en-GB" w:eastAsia="de-DE"/>
      </w:rPr>
      <w:t xml:space="preserve">– </w:t>
    </w:r>
    <w:r w:rsidR="00D127B5">
      <w:rPr>
        <w:lang w:val="en-GB"/>
      </w:rPr>
      <w:t>Instructions of food intak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901B39"/>
    <w:multiLevelType w:val="hybridMultilevel"/>
    <w:tmpl w:val="6E6E0626"/>
    <w:lvl w:ilvl="0" w:tplc="1C287E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E625F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Segoe U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A65422"/>
    <w:multiLevelType w:val="hybridMultilevel"/>
    <w:tmpl w:val="B3147E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9"/>
  </w:num>
  <w:num w:numId="5">
    <w:abstractNumId w:val="10"/>
  </w:num>
  <w:num w:numId="6">
    <w:abstractNumId w:val="5"/>
  </w:num>
  <w:num w:numId="7">
    <w:abstractNumId w:val="1"/>
  </w:num>
  <w:num w:numId="8">
    <w:abstractNumId w:val="0"/>
  </w:num>
  <w:num w:numId="9">
    <w:abstractNumId w:val="11"/>
  </w:num>
  <w:num w:numId="10">
    <w:abstractNumId w:val="3"/>
  </w:num>
  <w:num w:numId="11">
    <w:abstractNumId w:val="6"/>
  </w:num>
  <w:num w:numId="12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031E1"/>
    <w:rsid w:val="000104FD"/>
    <w:rsid w:val="000105F6"/>
    <w:rsid w:val="00011303"/>
    <w:rsid w:val="00013644"/>
    <w:rsid w:val="00014CC3"/>
    <w:rsid w:val="00022C4C"/>
    <w:rsid w:val="00023F94"/>
    <w:rsid w:val="0003041C"/>
    <w:rsid w:val="000364F2"/>
    <w:rsid w:val="00043648"/>
    <w:rsid w:val="0004472F"/>
    <w:rsid w:val="000575EF"/>
    <w:rsid w:val="000627B1"/>
    <w:rsid w:val="00071FAA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55D29"/>
    <w:rsid w:val="00162849"/>
    <w:rsid w:val="00163089"/>
    <w:rsid w:val="0017653D"/>
    <w:rsid w:val="001770FC"/>
    <w:rsid w:val="001848E9"/>
    <w:rsid w:val="00191C8E"/>
    <w:rsid w:val="00197CF7"/>
    <w:rsid w:val="001A1712"/>
    <w:rsid w:val="001B09A9"/>
    <w:rsid w:val="001C37A1"/>
    <w:rsid w:val="001D070A"/>
    <w:rsid w:val="001D08F7"/>
    <w:rsid w:val="001D7EA6"/>
    <w:rsid w:val="001E0A90"/>
    <w:rsid w:val="001E39BC"/>
    <w:rsid w:val="001F41BC"/>
    <w:rsid w:val="001F446E"/>
    <w:rsid w:val="00200505"/>
    <w:rsid w:val="00205F31"/>
    <w:rsid w:val="00226059"/>
    <w:rsid w:val="002267B0"/>
    <w:rsid w:val="002311D6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86609"/>
    <w:rsid w:val="00396506"/>
    <w:rsid w:val="003A4618"/>
    <w:rsid w:val="003B2CAE"/>
    <w:rsid w:val="003B6E01"/>
    <w:rsid w:val="003C484E"/>
    <w:rsid w:val="003C6EF8"/>
    <w:rsid w:val="003C738F"/>
    <w:rsid w:val="003D0A54"/>
    <w:rsid w:val="003D7BB8"/>
    <w:rsid w:val="003E428D"/>
    <w:rsid w:val="003E6ACF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71B1D"/>
    <w:rsid w:val="00473560"/>
    <w:rsid w:val="00476F67"/>
    <w:rsid w:val="00480D06"/>
    <w:rsid w:val="004812A1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D5050"/>
    <w:rsid w:val="004E21FB"/>
    <w:rsid w:val="004E7AAD"/>
    <w:rsid w:val="004F0A05"/>
    <w:rsid w:val="004F1865"/>
    <w:rsid w:val="004F4597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0F38"/>
    <w:rsid w:val="00602E11"/>
    <w:rsid w:val="006046DF"/>
    <w:rsid w:val="00604C01"/>
    <w:rsid w:val="00613BA9"/>
    <w:rsid w:val="00657887"/>
    <w:rsid w:val="0066323A"/>
    <w:rsid w:val="00691580"/>
    <w:rsid w:val="00692DDC"/>
    <w:rsid w:val="00697DA5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4903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C7D6E"/>
    <w:rsid w:val="007D1374"/>
    <w:rsid w:val="007D1E7B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91ED7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51704"/>
    <w:rsid w:val="009539B0"/>
    <w:rsid w:val="0095531F"/>
    <w:rsid w:val="00967512"/>
    <w:rsid w:val="00977856"/>
    <w:rsid w:val="009853B2"/>
    <w:rsid w:val="00992D6D"/>
    <w:rsid w:val="009942D3"/>
    <w:rsid w:val="00997BE5"/>
    <w:rsid w:val="009A5EDC"/>
    <w:rsid w:val="009B07FC"/>
    <w:rsid w:val="009B0BB4"/>
    <w:rsid w:val="009C2F5A"/>
    <w:rsid w:val="009C4D4C"/>
    <w:rsid w:val="009D1577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D64EF"/>
    <w:rsid w:val="00AF023F"/>
    <w:rsid w:val="00AF40CD"/>
    <w:rsid w:val="00AF5897"/>
    <w:rsid w:val="00B03AE2"/>
    <w:rsid w:val="00B05F34"/>
    <w:rsid w:val="00B0769B"/>
    <w:rsid w:val="00B11F39"/>
    <w:rsid w:val="00B13D03"/>
    <w:rsid w:val="00B174F8"/>
    <w:rsid w:val="00B20683"/>
    <w:rsid w:val="00B22F4B"/>
    <w:rsid w:val="00B256B0"/>
    <w:rsid w:val="00B25898"/>
    <w:rsid w:val="00B26D14"/>
    <w:rsid w:val="00B527EF"/>
    <w:rsid w:val="00B60722"/>
    <w:rsid w:val="00B67641"/>
    <w:rsid w:val="00B71C9B"/>
    <w:rsid w:val="00B76DC0"/>
    <w:rsid w:val="00B826E5"/>
    <w:rsid w:val="00B84A21"/>
    <w:rsid w:val="00B8682D"/>
    <w:rsid w:val="00BB0D18"/>
    <w:rsid w:val="00BC1AC6"/>
    <w:rsid w:val="00BC6E99"/>
    <w:rsid w:val="00BD37F7"/>
    <w:rsid w:val="00BE0837"/>
    <w:rsid w:val="00BF1682"/>
    <w:rsid w:val="00C00962"/>
    <w:rsid w:val="00C00EF1"/>
    <w:rsid w:val="00C023BD"/>
    <w:rsid w:val="00C02FD7"/>
    <w:rsid w:val="00C10377"/>
    <w:rsid w:val="00C3005D"/>
    <w:rsid w:val="00C313CB"/>
    <w:rsid w:val="00C336F4"/>
    <w:rsid w:val="00C40500"/>
    <w:rsid w:val="00C41DEA"/>
    <w:rsid w:val="00C43733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B758F"/>
    <w:rsid w:val="00CB7E9D"/>
    <w:rsid w:val="00CC187B"/>
    <w:rsid w:val="00CC3C59"/>
    <w:rsid w:val="00CF6A09"/>
    <w:rsid w:val="00D02042"/>
    <w:rsid w:val="00D127B5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87137"/>
    <w:rsid w:val="00D949A5"/>
    <w:rsid w:val="00D95808"/>
    <w:rsid w:val="00D977EC"/>
    <w:rsid w:val="00DA275E"/>
    <w:rsid w:val="00DA4897"/>
    <w:rsid w:val="00DB40AB"/>
    <w:rsid w:val="00DC25F6"/>
    <w:rsid w:val="00DD0764"/>
    <w:rsid w:val="00DD3B60"/>
    <w:rsid w:val="00DE2569"/>
    <w:rsid w:val="00DF1F8B"/>
    <w:rsid w:val="00DF43C9"/>
    <w:rsid w:val="00E05FBF"/>
    <w:rsid w:val="00E06ABE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96FC2"/>
    <w:rsid w:val="00FA12A6"/>
    <w:rsid w:val="00FC04E7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6E961-7814-41DF-A149-F478F0814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92</cp:revision>
  <dcterms:created xsi:type="dcterms:W3CDTF">2023-01-25T10:06:00Z</dcterms:created>
  <dcterms:modified xsi:type="dcterms:W3CDTF">2025-10-30T14:53:00Z</dcterms:modified>
</cp:coreProperties>
</file>